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B010D" w14:textId="1792E30E" w:rsidR="001D0F96" w:rsidRDefault="003C6150" w:rsidP="001D0F9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2E45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4B5EF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ata </w:t>
      </w:r>
      <w:r w:rsidR="001D0F96">
        <w:rPr>
          <w:rFonts w:ascii="Times New Roman" w:hAnsi="Times New Roman" w:cs="Times New Roman"/>
          <w:b/>
          <w:bCs/>
          <w:sz w:val="24"/>
          <w:szCs w:val="24"/>
        </w:rPr>
        <w:t>analyz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m </w:t>
      </w:r>
      <w:r w:rsidR="009819A7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low cytometric profiles of each subject (According to figure 1</w:t>
      </w:r>
      <w:r w:rsidR="001D0F96">
        <w:rPr>
          <w:rFonts w:ascii="Times New Roman" w:hAnsi="Times New Roman" w:cs="Times New Roman"/>
          <w:b/>
          <w:bCs/>
          <w:sz w:val="24"/>
          <w:szCs w:val="24"/>
        </w:rPr>
        <w:t xml:space="preserve"> in the paper</w:t>
      </w:r>
      <w:r>
        <w:rPr>
          <w:rFonts w:ascii="Times New Roman" w:hAnsi="Times New Roman" w:cs="Times New Roman"/>
          <w:b/>
          <w:bCs/>
          <w:sz w:val="24"/>
          <w:szCs w:val="24"/>
        </w:rPr>
        <w:t>):</w:t>
      </w:r>
      <w:r w:rsidR="001D0F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DEEED2F" w14:textId="5A1E16AC" w:rsidR="001D0F96" w:rsidRPr="001D0F96" w:rsidRDefault="003C6150" w:rsidP="001D0F9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6630">
        <w:rPr>
          <w:rFonts w:ascii="Times New Roman" w:hAnsi="Times New Roman" w:cs="Times New Roman"/>
          <w:b/>
          <w:bCs/>
          <w:sz w:val="24"/>
          <w:szCs w:val="24"/>
        </w:rPr>
        <w:t>Lipopolysaccharide induces the production of various cytokines and chemokines in monocytes.</w:t>
      </w:r>
      <w:r w:rsidRPr="00F46630">
        <w:rPr>
          <w:rFonts w:ascii="Times New Roman" w:hAnsi="Times New Roman" w:cs="Times New Roman"/>
          <w:sz w:val="24"/>
          <w:szCs w:val="24"/>
        </w:rPr>
        <w:t xml:space="preserve"> PBM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4544">
        <w:rPr>
          <w:rFonts w:ascii="Times New Roman" w:hAnsi="Times New Roman" w:cs="Times New Roman"/>
          <w:sz w:val="24"/>
          <w:szCs w:val="24"/>
        </w:rPr>
        <w:t>were stimulated with the indicated concentrations of LPS.</w:t>
      </w:r>
      <w:r>
        <w:rPr>
          <w:rFonts w:ascii="Times New Roman" w:hAnsi="Times New Roman" w:cs="Times New Roman"/>
          <w:sz w:val="24"/>
          <w:szCs w:val="24"/>
        </w:rPr>
        <w:t xml:space="preserve"> The intracellular cytokines and chemokines were determined by flow cytometry. </w:t>
      </w:r>
      <w:r w:rsidRPr="002E4544">
        <w:rPr>
          <w:rFonts w:ascii="Times New Roman" w:hAnsi="Times New Roman" w:cs="Times New Roman"/>
          <w:sz w:val="24"/>
          <w:szCs w:val="24"/>
        </w:rPr>
        <w:t>CD</w:t>
      </w:r>
      <w:r>
        <w:rPr>
          <w:rFonts w:ascii="Times New Roman" w:hAnsi="Times New Roman" w:cs="Times New Roman"/>
          <w:sz w:val="24"/>
          <w:szCs w:val="24"/>
        </w:rPr>
        <w:t>14</w:t>
      </w:r>
      <w:r w:rsidRPr="002E4544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 xml:space="preserve">monocyte </w:t>
      </w:r>
      <w:r w:rsidRPr="002E4544">
        <w:rPr>
          <w:rFonts w:ascii="Times New Roman" w:hAnsi="Times New Roman" w:cs="Times New Roman"/>
          <w:sz w:val="24"/>
          <w:szCs w:val="24"/>
        </w:rPr>
        <w:t xml:space="preserve">population </w:t>
      </w:r>
      <w:r w:rsidR="009819A7">
        <w:rPr>
          <w:rFonts w:ascii="Times New Roman" w:hAnsi="Times New Roman" w:cs="Times New Roman"/>
          <w:sz w:val="24"/>
          <w:szCs w:val="24"/>
        </w:rPr>
        <w:t xml:space="preserve">of the three individuals (as indicated) </w:t>
      </w:r>
      <w:r w:rsidR="009819A7">
        <w:rPr>
          <w:rFonts w:ascii="Times New Roman" w:hAnsi="Times New Roman" w:cs="Times New Roman"/>
          <w:sz w:val="24"/>
          <w:szCs w:val="24"/>
        </w:rPr>
        <w:t>were</w:t>
      </w:r>
      <w:r w:rsidRPr="002E4544">
        <w:rPr>
          <w:rFonts w:ascii="Times New Roman" w:hAnsi="Times New Roman" w:cs="Times New Roman"/>
          <w:sz w:val="24"/>
          <w:szCs w:val="24"/>
        </w:rPr>
        <w:t xml:space="preserve"> gated and </w:t>
      </w:r>
      <w:r w:rsidR="001D0F96">
        <w:rPr>
          <w:rFonts w:ascii="Times New Roman" w:hAnsi="Times New Roman" w:cs="Times New Roman"/>
          <w:sz w:val="24"/>
          <w:szCs w:val="24"/>
        </w:rPr>
        <w:t xml:space="preserve">mean fluorescence </w:t>
      </w:r>
      <w:r w:rsidR="009819A7">
        <w:rPr>
          <w:rFonts w:ascii="Times New Roman" w:hAnsi="Times New Roman" w:cs="Times New Roman"/>
          <w:sz w:val="24"/>
          <w:szCs w:val="24"/>
        </w:rPr>
        <w:t>intensity of</w:t>
      </w:r>
      <w:r w:rsidR="001D0F96">
        <w:rPr>
          <w:rFonts w:ascii="Times New Roman" w:hAnsi="Times New Roman" w:cs="Times New Roman"/>
          <w:sz w:val="24"/>
          <w:szCs w:val="24"/>
        </w:rPr>
        <w:t xml:space="preserve"> the expression of the indicated</w:t>
      </w:r>
      <w:r w:rsidR="001D0F96" w:rsidRPr="002E4544">
        <w:rPr>
          <w:rFonts w:ascii="Times New Roman" w:hAnsi="Times New Roman" w:cs="Times New Roman"/>
          <w:sz w:val="24"/>
          <w:szCs w:val="24"/>
        </w:rPr>
        <w:t xml:space="preserve"> cytokines and chemokines </w:t>
      </w:r>
      <w:r w:rsidR="001D0F96">
        <w:rPr>
          <w:rFonts w:ascii="Times New Roman" w:hAnsi="Times New Roman" w:cs="Times New Roman"/>
          <w:sz w:val="24"/>
          <w:szCs w:val="24"/>
        </w:rPr>
        <w:t>are</w:t>
      </w:r>
      <w:r w:rsidR="001D0F96" w:rsidRPr="002E4544">
        <w:rPr>
          <w:rFonts w:ascii="Times New Roman" w:hAnsi="Times New Roman" w:cs="Times New Roman"/>
          <w:sz w:val="24"/>
          <w:szCs w:val="24"/>
        </w:rPr>
        <w:t xml:space="preserve"> shown. </w:t>
      </w:r>
    </w:p>
    <w:p w14:paraId="32F9E35E" w14:textId="673D698F" w:rsidR="00A16AA4" w:rsidRDefault="009819A7"/>
    <w:tbl>
      <w:tblPr>
        <w:tblW w:w="4580" w:type="dxa"/>
        <w:tblInd w:w="1833" w:type="dxa"/>
        <w:tblLook w:val="04A0" w:firstRow="1" w:lastRow="0" w:firstColumn="1" w:lastColumn="0" w:noHBand="0" w:noVBand="1"/>
      </w:tblPr>
      <w:tblGrid>
        <w:gridCol w:w="1763"/>
        <w:gridCol w:w="939"/>
        <w:gridCol w:w="939"/>
        <w:gridCol w:w="939"/>
      </w:tblGrid>
      <w:tr w:rsidR="00A056A1" w:rsidRPr="00A056A1" w14:paraId="69DCBC19" w14:textId="77777777" w:rsidTr="00552CE0">
        <w:trPr>
          <w:trHeight w:val="288"/>
        </w:trPr>
        <w:tc>
          <w:tcPr>
            <w:tcW w:w="45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9A6335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Mean Fluorescence Intensity (MFI)</w:t>
            </w:r>
          </w:p>
        </w:tc>
      </w:tr>
      <w:tr w:rsidR="00A056A1" w:rsidRPr="00A056A1" w14:paraId="415B9277" w14:textId="77777777" w:rsidTr="00552CE0">
        <w:trPr>
          <w:trHeight w:val="276"/>
        </w:trPr>
        <w:tc>
          <w:tcPr>
            <w:tcW w:w="458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28EEBC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IFN-gamma</w:t>
            </w:r>
          </w:p>
        </w:tc>
      </w:tr>
      <w:tr w:rsidR="00A056A1" w:rsidRPr="00A056A1" w14:paraId="0651E16C" w14:textId="77777777" w:rsidTr="00552CE0">
        <w:trPr>
          <w:trHeight w:val="288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10EB5D8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LPS (ng/ml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C631EC5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1A05CC8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6014501A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3</w:t>
            </w:r>
          </w:p>
        </w:tc>
      </w:tr>
      <w:tr w:rsidR="00A056A1" w:rsidRPr="00A056A1" w14:paraId="289BB6F2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E4195E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4BBC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48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211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90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7F97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95</w:t>
            </w:r>
          </w:p>
        </w:tc>
      </w:tr>
      <w:tr w:rsidR="00A056A1" w:rsidRPr="00A056A1" w14:paraId="4962920C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8C63BC0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2CC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50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F48F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84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EE1C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75</w:t>
            </w:r>
          </w:p>
        </w:tc>
      </w:tr>
      <w:tr w:rsidR="00A056A1" w:rsidRPr="00A056A1" w14:paraId="4B943380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589A315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0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5CD4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56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290D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80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B143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84</w:t>
            </w:r>
          </w:p>
        </w:tc>
      </w:tr>
      <w:tr w:rsidR="00A056A1" w:rsidRPr="00A056A1" w14:paraId="09515EB2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F889F6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F29B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54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D7C9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85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0BB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700</w:t>
            </w:r>
          </w:p>
        </w:tc>
      </w:tr>
      <w:tr w:rsidR="00A056A1" w:rsidRPr="00A056A1" w14:paraId="5BA1E7E5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1AA7A87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58CB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50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5617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82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6AE0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77</w:t>
            </w:r>
          </w:p>
        </w:tc>
      </w:tr>
      <w:tr w:rsidR="00A056A1" w:rsidRPr="00A056A1" w14:paraId="170B3A59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D4A11D5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09D2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52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976D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83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1E25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78</w:t>
            </w:r>
          </w:p>
        </w:tc>
      </w:tr>
      <w:tr w:rsidR="00A056A1" w:rsidRPr="00A056A1" w14:paraId="06C8358D" w14:textId="77777777" w:rsidTr="00552CE0">
        <w:trPr>
          <w:trHeight w:val="288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4CA380F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551D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53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262F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87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9B3C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98</w:t>
            </w:r>
          </w:p>
        </w:tc>
      </w:tr>
      <w:tr w:rsidR="00A056A1" w:rsidRPr="00A056A1" w14:paraId="1B911F07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134D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49D7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80EA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799B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6A1" w:rsidRPr="00A056A1" w14:paraId="57D1A5DD" w14:textId="77777777" w:rsidTr="00552CE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22B7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91C8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948D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B878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6A1" w:rsidRPr="00A056A1" w14:paraId="2589E512" w14:textId="77777777" w:rsidTr="00552CE0">
        <w:trPr>
          <w:trHeight w:val="288"/>
        </w:trPr>
        <w:tc>
          <w:tcPr>
            <w:tcW w:w="458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D4FA0F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Mean Fluorescence Intensity (MFI)</w:t>
            </w:r>
          </w:p>
        </w:tc>
      </w:tr>
      <w:tr w:rsidR="00A056A1" w:rsidRPr="00A056A1" w14:paraId="5F35970C" w14:textId="77777777" w:rsidTr="00552CE0">
        <w:trPr>
          <w:trHeight w:val="276"/>
        </w:trPr>
        <w:tc>
          <w:tcPr>
            <w:tcW w:w="458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25B24A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TNF-alpha</w:t>
            </w:r>
          </w:p>
        </w:tc>
      </w:tr>
      <w:tr w:rsidR="00A056A1" w:rsidRPr="00A056A1" w14:paraId="26C73FDC" w14:textId="77777777" w:rsidTr="00552CE0">
        <w:trPr>
          <w:trHeight w:val="288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5F0A338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LPS (ng/ml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BB2587D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3F96F48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332ED5A7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3</w:t>
            </w:r>
          </w:p>
        </w:tc>
      </w:tr>
      <w:tr w:rsidR="00A056A1" w:rsidRPr="00A056A1" w14:paraId="6781526A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4E9ACBE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DC59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48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2EAE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70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95B7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00</w:t>
            </w:r>
          </w:p>
        </w:tc>
      </w:tr>
      <w:tr w:rsidR="00A056A1" w:rsidRPr="00A056A1" w14:paraId="5C51E905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7438A8A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CEC3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88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E7A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251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EEB2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698</w:t>
            </w:r>
          </w:p>
        </w:tc>
      </w:tr>
      <w:tr w:rsidR="00A056A1" w:rsidRPr="00A056A1" w14:paraId="638380C2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D655429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0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7F9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205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7D6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28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9F14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2680</w:t>
            </w:r>
          </w:p>
        </w:tc>
      </w:tr>
      <w:tr w:rsidR="00A056A1" w:rsidRPr="00A056A1" w14:paraId="53462F6E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6EF6FB0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8B47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225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028E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452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BA4E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400</w:t>
            </w:r>
          </w:p>
        </w:tc>
      </w:tr>
      <w:tr w:rsidR="00A056A1" w:rsidRPr="00A056A1" w14:paraId="3434419F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6967AC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331C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266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7497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508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A044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875</w:t>
            </w:r>
          </w:p>
        </w:tc>
      </w:tr>
      <w:tr w:rsidR="00A056A1" w:rsidRPr="00A056A1" w14:paraId="5167EADF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3C6405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F955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10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26C5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512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14D4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4125</w:t>
            </w:r>
          </w:p>
        </w:tc>
      </w:tr>
      <w:tr w:rsidR="00A056A1" w:rsidRPr="00A056A1" w14:paraId="13B9C4BE" w14:textId="77777777" w:rsidTr="00552CE0">
        <w:trPr>
          <w:trHeight w:val="288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AAA4F65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9C2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16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4793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589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A4F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4589</w:t>
            </w:r>
          </w:p>
        </w:tc>
      </w:tr>
      <w:tr w:rsidR="00A056A1" w:rsidRPr="00A056A1" w14:paraId="04B72290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703C" w14:textId="77777777" w:rsidR="00A056A1" w:rsidRPr="00A056A1" w:rsidRDefault="00A056A1" w:rsidP="00B570C0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8503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AE6A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E8C2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0F96" w:rsidRPr="00A056A1" w14:paraId="03715AF9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06F0A" w14:textId="32627AA8" w:rsidR="001D0F96" w:rsidRPr="00A056A1" w:rsidRDefault="001D0F96" w:rsidP="001D0F9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0895F" w14:textId="77777777" w:rsidR="001D0F96" w:rsidRPr="00A056A1" w:rsidRDefault="001D0F96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2BC38" w14:textId="77777777" w:rsidR="001D0F96" w:rsidRPr="00A056A1" w:rsidRDefault="001D0F96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B8319" w14:textId="77777777" w:rsidR="001D0F96" w:rsidRPr="00A056A1" w:rsidRDefault="001D0F96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6A1" w:rsidRPr="00A056A1" w14:paraId="607CBB74" w14:textId="77777777" w:rsidTr="00552CE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597C1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B6562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D4920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B44D6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6A1" w:rsidRPr="00A056A1" w14:paraId="50FBB930" w14:textId="77777777" w:rsidTr="00552CE0">
        <w:trPr>
          <w:trHeight w:val="288"/>
        </w:trPr>
        <w:tc>
          <w:tcPr>
            <w:tcW w:w="45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3038B1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Mean Fluorescence Intensity (MFI)</w:t>
            </w:r>
          </w:p>
        </w:tc>
      </w:tr>
      <w:tr w:rsidR="00A056A1" w:rsidRPr="00A056A1" w14:paraId="61207F9B" w14:textId="77777777" w:rsidTr="00552CE0">
        <w:trPr>
          <w:trHeight w:val="276"/>
        </w:trPr>
        <w:tc>
          <w:tcPr>
            <w:tcW w:w="458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FC4CF0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GM-CSF</w:t>
            </w:r>
          </w:p>
        </w:tc>
      </w:tr>
      <w:tr w:rsidR="00A056A1" w:rsidRPr="00A056A1" w14:paraId="1D44D95C" w14:textId="77777777" w:rsidTr="00552CE0">
        <w:trPr>
          <w:trHeight w:val="288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6CC5725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LPS (ng/ml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837E741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3AF8705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2FDBC5ED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3</w:t>
            </w:r>
          </w:p>
        </w:tc>
      </w:tr>
      <w:tr w:rsidR="00A056A1" w:rsidRPr="00A056A1" w14:paraId="68008E07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553641A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36CE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6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2BF7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53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863D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03</w:t>
            </w:r>
          </w:p>
        </w:tc>
      </w:tr>
      <w:tr w:rsidR="00A056A1" w:rsidRPr="00A056A1" w14:paraId="5AC92751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855816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249D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8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4693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50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16F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599</w:t>
            </w:r>
          </w:p>
        </w:tc>
      </w:tr>
      <w:tr w:rsidR="00A056A1" w:rsidRPr="00A056A1" w14:paraId="2CED14B6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1F6259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0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0F09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9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7A59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53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9D5F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18</w:t>
            </w:r>
          </w:p>
        </w:tc>
      </w:tr>
      <w:tr w:rsidR="00A056A1" w:rsidRPr="00A056A1" w14:paraId="185AF69D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E4063BC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E01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9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AB9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56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A6C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29</w:t>
            </w:r>
          </w:p>
        </w:tc>
      </w:tr>
      <w:tr w:rsidR="00A056A1" w:rsidRPr="00A056A1" w14:paraId="702909A8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4B3A219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9AB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8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F4E3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58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67DA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34</w:t>
            </w:r>
          </w:p>
        </w:tc>
      </w:tr>
      <w:tr w:rsidR="00A056A1" w:rsidRPr="00A056A1" w14:paraId="6377BCCD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1646EC9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FF7E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9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62F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59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3735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50</w:t>
            </w:r>
          </w:p>
        </w:tc>
      </w:tr>
      <w:tr w:rsidR="00A056A1" w:rsidRPr="00A056A1" w14:paraId="137F90D4" w14:textId="77777777" w:rsidTr="00552CE0">
        <w:trPr>
          <w:trHeight w:val="288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392E86E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8347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9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00ED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2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5E89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65</w:t>
            </w:r>
          </w:p>
        </w:tc>
      </w:tr>
      <w:tr w:rsidR="00A056A1" w:rsidRPr="00A056A1" w14:paraId="232D416B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CD70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12EA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4A97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4371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6A1" w:rsidRPr="00A056A1" w14:paraId="55749634" w14:textId="77777777" w:rsidTr="00552CE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67BC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642C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D3C2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A945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6A1" w:rsidRPr="00A056A1" w14:paraId="1A3C2F98" w14:textId="77777777" w:rsidTr="00552CE0">
        <w:trPr>
          <w:trHeight w:val="288"/>
        </w:trPr>
        <w:tc>
          <w:tcPr>
            <w:tcW w:w="45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B3366F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Mean Fluorescence Intensity (MFI)</w:t>
            </w:r>
          </w:p>
        </w:tc>
      </w:tr>
      <w:tr w:rsidR="00A056A1" w:rsidRPr="00A056A1" w14:paraId="58594673" w14:textId="77777777" w:rsidTr="00552CE0">
        <w:trPr>
          <w:trHeight w:val="276"/>
        </w:trPr>
        <w:tc>
          <w:tcPr>
            <w:tcW w:w="458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1FAAA05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IL1-beta</w:t>
            </w:r>
          </w:p>
        </w:tc>
      </w:tr>
      <w:tr w:rsidR="00A056A1" w:rsidRPr="00A056A1" w14:paraId="0F18ECAB" w14:textId="77777777" w:rsidTr="00552CE0">
        <w:trPr>
          <w:trHeight w:val="288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3F0924D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LPS (ng/ml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F297CB8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5A29CA6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6A60653E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3</w:t>
            </w:r>
          </w:p>
        </w:tc>
      </w:tr>
      <w:tr w:rsidR="00A056A1" w:rsidRPr="00A056A1" w14:paraId="2A7DEFE1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A3C1A3D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5FE3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73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7D7A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980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8E7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200</w:t>
            </w:r>
          </w:p>
        </w:tc>
      </w:tr>
      <w:tr w:rsidR="00A056A1" w:rsidRPr="00A056A1" w14:paraId="6507F632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C68484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C454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2189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6E67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343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65D9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7890</w:t>
            </w:r>
          </w:p>
        </w:tc>
      </w:tr>
      <w:tr w:rsidR="00A056A1" w:rsidRPr="00A056A1" w14:paraId="6AB254F0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D7CB720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0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3419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056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651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2222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2487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26398</w:t>
            </w:r>
          </w:p>
        </w:tc>
      </w:tr>
      <w:tr w:rsidR="00A056A1" w:rsidRPr="00A056A1" w14:paraId="77704A96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6716BCE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97E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2824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392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2790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9A60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28120</w:t>
            </w:r>
          </w:p>
        </w:tc>
      </w:tr>
      <w:tr w:rsidR="00A056A1" w:rsidRPr="00A056A1" w14:paraId="45197206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9EA440B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3509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087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6859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299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DC2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2015</w:t>
            </w:r>
          </w:p>
        </w:tc>
      </w:tr>
      <w:tr w:rsidR="00A056A1" w:rsidRPr="00A056A1" w14:paraId="678A1EB4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C38304F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48A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084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FAC3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206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0679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2547</w:t>
            </w:r>
          </w:p>
        </w:tc>
      </w:tr>
      <w:tr w:rsidR="00A056A1" w:rsidRPr="00A056A1" w14:paraId="087FC8B7" w14:textId="77777777" w:rsidTr="00552CE0">
        <w:trPr>
          <w:trHeight w:val="288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8C8DBEC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C23B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616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0E93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376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FFA3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5065</w:t>
            </w:r>
          </w:p>
        </w:tc>
      </w:tr>
      <w:tr w:rsidR="00A056A1" w:rsidRPr="00A056A1" w14:paraId="756B9E99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C64F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9686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53A4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A6ED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6A1" w:rsidRPr="00A056A1" w14:paraId="1A53DCEC" w14:textId="77777777" w:rsidTr="00552CE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3EE1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1BC6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5331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7DF5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6A1" w:rsidRPr="00A056A1" w14:paraId="5B3485AC" w14:textId="77777777" w:rsidTr="00552CE0">
        <w:trPr>
          <w:trHeight w:val="288"/>
        </w:trPr>
        <w:tc>
          <w:tcPr>
            <w:tcW w:w="45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4F1710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Mean Fluorescence Intensity (MFI)</w:t>
            </w:r>
          </w:p>
        </w:tc>
      </w:tr>
      <w:tr w:rsidR="00A056A1" w:rsidRPr="00A056A1" w14:paraId="50E4739C" w14:textId="77777777" w:rsidTr="00552CE0">
        <w:trPr>
          <w:trHeight w:val="276"/>
        </w:trPr>
        <w:tc>
          <w:tcPr>
            <w:tcW w:w="458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F8EE8E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IL-6</w:t>
            </w:r>
          </w:p>
        </w:tc>
      </w:tr>
      <w:tr w:rsidR="00A056A1" w:rsidRPr="00A056A1" w14:paraId="0A5543A4" w14:textId="77777777" w:rsidTr="00552CE0">
        <w:trPr>
          <w:trHeight w:val="288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7340016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LPS (ng/ml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0F432B8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34A97CF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1FAEA74F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3</w:t>
            </w:r>
          </w:p>
        </w:tc>
      </w:tr>
      <w:tr w:rsidR="00A056A1" w:rsidRPr="00A056A1" w14:paraId="27F9AC9C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4109810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5B1B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1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E49E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75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31A7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83</w:t>
            </w:r>
          </w:p>
        </w:tc>
      </w:tr>
      <w:tr w:rsidR="00A056A1" w:rsidRPr="00A056A1" w14:paraId="467DEB7B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05FA774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CB4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37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6CB5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78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2B6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682</w:t>
            </w:r>
          </w:p>
        </w:tc>
      </w:tr>
      <w:tr w:rsidR="00A056A1" w:rsidRPr="00A056A1" w14:paraId="5E85AF15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7BF981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0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6BFE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40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CD9C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65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A772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634</w:t>
            </w:r>
          </w:p>
        </w:tc>
      </w:tr>
      <w:tr w:rsidR="00A056A1" w:rsidRPr="00A056A1" w14:paraId="748E272B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99A9D55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A483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78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1F3D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402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455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945</w:t>
            </w:r>
          </w:p>
        </w:tc>
      </w:tr>
      <w:tr w:rsidR="00A056A1" w:rsidRPr="00A056A1" w14:paraId="15823A69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C819389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AC6F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406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0AF9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459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B47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4258</w:t>
            </w:r>
          </w:p>
        </w:tc>
      </w:tr>
      <w:tr w:rsidR="00A056A1" w:rsidRPr="00A056A1" w14:paraId="4EBEEA6C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007875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F89A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435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256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472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CB3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4655</w:t>
            </w:r>
          </w:p>
        </w:tc>
      </w:tr>
      <w:tr w:rsidR="00A056A1" w:rsidRPr="00A056A1" w14:paraId="37297B9A" w14:textId="77777777" w:rsidTr="00552CE0">
        <w:trPr>
          <w:trHeight w:val="288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D33FFFD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3CB7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458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0DFA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25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ECF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5528</w:t>
            </w:r>
          </w:p>
        </w:tc>
      </w:tr>
      <w:tr w:rsidR="00A056A1" w:rsidRPr="00A056A1" w14:paraId="453D65EB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86E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4273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439F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D865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6A1" w:rsidRPr="00A056A1" w14:paraId="2F5FC028" w14:textId="77777777" w:rsidTr="00552CE0">
        <w:trPr>
          <w:trHeight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D04C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CAFA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AAB8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1CC6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6A1" w:rsidRPr="00A056A1" w14:paraId="5DFFFC8E" w14:textId="77777777" w:rsidTr="00552CE0">
        <w:trPr>
          <w:trHeight w:val="288"/>
        </w:trPr>
        <w:tc>
          <w:tcPr>
            <w:tcW w:w="45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5B8B69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Mean Fluorescence Intensity (MFI)</w:t>
            </w:r>
          </w:p>
        </w:tc>
      </w:tr>
      <w:tr w:rsidR="00A056A1" w:rsidRPr="00A056A1" w14:paraId="59BC3A60" w14:textId="77777777" w:rsidTr="00552CE0">
        <w:trPr>
          <w:trHeight w:val="276"/>
        </w:trPr>
        <w:tc>
          <w:tcPr>
            <w:tcW w:w="458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88C361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IL-10</w:t>
            </w:r>
          </w:p>
        </w:tc>
      </w:tr>
      <w:tr w:rsidR="00A056A1" w:rsidRPr="00A056A1" w14:paraId="5A757538" w14:textId="77777777" w:rsidTr="00552CE0">
        <w:trPr>
          <w:trHeight w:val="288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518626C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LPS (ng/ml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3849224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FE73ECC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65612280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3</w:t>
            </w:r>
          </w:p>
        </w:tc>
      </w:tr>
      <w:tr w:rsidR="00A056A1" w:rsidRPr="00A056A1" w14:paraId="030BBFFA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71ED4AF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3AA2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84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126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0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99B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729</w:t>
            </w:r>
          </w:p>
        </w:tc>
      </w:tr>
      <w:tr w:rsidR="00A056A1" w:rsidRPr="00A056A1" w14:paraId="3B0F1943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4D079A9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502A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89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514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52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A134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711</w:t>
            </w:r>
          </w:p>
        </w:tc>
      </w:tr>
      <w:tr w:rsidR="00A056A1" w:rsidRPr="00A056A1" w14:paraId="1A19FADA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D49033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0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5A0F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82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955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59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04AC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719</w:t>
            </w:r>
          </w:p>
        </w:tc>
      </w:tr>
      <w:tr w:rsidR="00A056A1" w:rsidRPr="00A056A1" w14:paraId="584D478B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1B931CB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2637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88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F45A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2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21E0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745</w:t>
            </w:r>
          </w:p>
        </w:tc>
      </w:tr>
      <w:tr w:rsidR="00A056A1" w:rsidRPr="00A056A1" w14:paraId="73C5E0B6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7BE900A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A2BA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92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A444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3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B7B7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772</w:t>
            </w:r>
          </w:p>
        </w:tc>
      </w:tr>
      <w:tr w:rsidR="00A056A1" w:rsidRPr="00A056A1" w14:paraId="7FCFF7EB" w14:textId="77777777" w:rsidTr="00552CE0">
        <w:trPr>
          <w:trHeight w:val="276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94AA247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308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85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370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4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0A2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753</w:t>
            </w:r>
          </w:p>
        </w:tc>
      </w:tr>
      <w:tr w:rsidR="00A056A1" w:rsidRPr="00A056A1" w14:paraId="33E075FA" w14:textId="77777777" w:rsidTr="00552CE0">
        <w:trPr>
          <w:trHeight w:val="288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866E157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AF4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94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2D7B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8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96BC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780</w:t>
            </w:r>
          </w:p>
        </w:tc>
      </w:tr>
    </w:tbl>
    <w:p w14:paraId="65066F51" w14:textId="4F16AADA" w:rsidR="00552CE0" w:rsidRDefault="00552CE0"/>
    <w:tbl>
      <w:tblPr>
        <w:tblW w:w="4401" w:type="dxa"/>
        <w:tblInd w:w="1833" w:type="dxa"/>
        <w:tblLook w:val="04A0" w:firstRow="1" w:lastRow="0" w:firstColumn="1" w:lastColumn="0" w:noHBand="0" w:noVBand="1"/>
      </w:tblPr>
      <w:tblGrid>
        <w:gridCol w:w="1917"/>
        <w:gridCol w:w="828"/>
        <w:gridCol w:w="828"/>
        <w:gridCol w:w="828"/>
      </w:tblGrid>
      <w:tr w:rsidR="00A056A1" w:rsidRPr="00A056A1" w14:paraId="4559B141" w14:textId="77777777" w:rsidTr="00552CE0">
        <w:trPr>
          <w:trHeight w:val="288"/>
        </w:trPr>
        <w:tc>
          <w:tcPr>
            <w:tcW w:w="440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17D52A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Mean Fluorescence Intensity (MFI)</w:t>
            </w:r>
          </w:p>
        </w:tc>
      </w:tr>
      <w:tr w:rsidR="00A056A1" w:rsidRPr="00A056A1" w14:paraId="09376C66" w14:textId="77777777" w:rsidTr="00552CE0">
        <w:trPr>
          <w:trHeight w:val="276"/>
        </w:trPr>
        <w:tc>
          <w:tcPr>
            <w:tcW w:w="4401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F1F457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CCL2</w:t>
            </w:r>
          </w:p>
        </w:tc>
      </w:tr>
      <w:tr w:rsidR="00A056A1" w:rsidRPr="00A056A1" w14:paraId="1683B852" w14:textId="77777777" w:rsidTr="00552CE0">
        <w:trPr>
          <w:trHeight w:val="288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E4640C6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LPS (ng/ml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82FBCDA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A6CD7A1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7C990C8F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3</w:t>
            </w:r>
          </w:p>
        </w:tc>
      </w:tr>
      <w:tr w:rsidR="00A056A1" w:rsidRPr="00A056A1" w14:paraId="02E362C0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642EAB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7E63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43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7FFF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6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1FEB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252</w:t>
            </w:r>
          </w:p>
        </w:tc>
      </w:tr>
      <w:tr w:rsidR="00A056A1" w:rsidRPr="00A056A1" w14:paraId="0A4C4349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8501433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0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C810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22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EEFE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96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76AB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102</w:t>
            </w:r>
          </w:p>
        </w:tc>
      </w:tr>
      <w:tr w:rsidR="00A056A1" w:rsidRPr="00A056A1" w14:paraId="2795E992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ABDEDBC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0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1133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5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AB7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90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E6B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999</w:t>
            </w:r>
          </w:p>
        </w:tc>
      </w:tr>
      <w:tr w:rsidR="00A056A1" w:rsidRPr="00A056A1" w14:paraId="5E25EB30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D2E54A4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DFCF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3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E5EF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89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E494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987</w:t>
            </w:r>
          </w:p>
        </w:tc>
      </w:tr>
      <w:tr w:rsidR="00A056A1" w:rsidRPr="00A056A1" w14:paraId="3364DDEF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FBC8014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71D5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96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C7E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74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D1DC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865</w:t>
            </w:r>
          </w:p>
        </w:tc>
      </w:tr>
      <w:tr w:rsidR="00A056A1" w:rsidRPr="00A056A1" w14:paraId="3F6E7C9D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FA2DAB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5D7E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97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A1C2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77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7A6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883</w:t>
            </w:r>
          </w:p>
        </w:tc>
      </w:tr>
      <w:tr w:rsidR="00A056A1" w:rsidRPr="00A056A1" w14:paraId="6E41445F" w14:textId="77777777" w:rsidTr="00552CE0">
        <w:trPr>
          <w:trHeight w:val="288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CAF598C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006A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92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B0F5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79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87AA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869</w:t>
            </w:r>
          </w:p>
        </w:tc>
      </w:tr>
      <w:tr w:rsidR="00A056A1" w:rsidRPr="00A056A1" w14:paraId="1A8D2B24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F862" w14:textId="77777777" w:rsid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</w:p>
          <w:p w14:paraId="58E8D284" w14:textId="2626EDC9" w:rsidR="00B570C0" w:rsidRPr="00A056A1" w:rsidRDefault="00B570C0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0245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F59F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A59C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6A1" w:rsidRPr="00A056A1" w14:paraId="0A0C22C1" w14:textId="77777777" w:rsidTr="00552CE0">
        <w:trPr>
          <w:trHeight w:val="288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B2E9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5C47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DC26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54CD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6A1" w:rsidRPr="00A056A1" w14:paraId="5D26AB68" w14:textId="77777777" w:rsidTr="00552CE0">
        <w:trPr>
          <w:trHeight w:val="288"/>
        </w:trPr>
        <w:tc>
          <w:tcPr>
            <w:tcW w:w="4401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9DF758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lastRenderedPageBreak/>
              <w:t>Mean Fluorescence Intensity (MFI)</w:t>
            </w:r>
          </w:p>
        </w:tc>
      </w:tr>
      <w:tr w:rsidR="00A056A1" w:rsidRPr="00A056A1" w14:paraId="72C4AD77" w14:textId="77777777" w:rsidTr="00552CE0">
        <w:trPr>
          <w:trHeight w:val="276"/>
        </w:trPr>
        <w:tc>
          <w:tcPr>
            <w:tcW w:w="4401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8A96B7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CCL3</w:t>
            </w:r>
          </w:p>
        </w:tc>
      </w:tr>
      <w:tr w:rsidR="00A056A1" w:rsidRPr="00A056A1" w14:paraId="0F2AF08D" w14:textId="77777777" w:rsidTr="00552CE0">
        <w:trPr>
          <w:trHeight w:val="288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E3F96E7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LPS (ng/ml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88D12AD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712734F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69DE45DC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3</w:t>
            </w:r>
          </w:p>
        </w:tc>
      </w:tr>
      <w:tr w:rsidR="00A056A1" w:rsidRPr="00A056A1" w14:paraId="01E79836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D5B0CB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AADD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99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A6CC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12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90AB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60</w:t>
            </w:r>
          </w:p>
        </w:tc>
      </w:tr>
      <w:tr w:rsidR="00A056A1" w:rsidRPr="00A056A1" w14:paraId="09ACE82E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CC709EA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0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159F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268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6DC5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38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05E5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2036</w:t>
            </w:r>
          </w:p>
        </w:tc>
      </w:tr>
      <w:tr w:rsidR="00A056A1" w:rsidRPr="00A056A1" w14:paraId="3F2BE634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953D2D9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0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BA2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404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620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87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5873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2612</w:t>
            </w:r>
          </w:p>
        </w:tc>
      </w:tr>
      <w:tr w:rsidR="00A056A1" w:rsidRPr="00A056A1" w14:paraId="506B1F7D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22B3C19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517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472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250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273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7A9A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572</w:t>
            </w:r>
          </w:p>
        </w:tc>
      </w:tr>
      <w:tr w:rsidR="00A056A1" w:rsidRPr="00A056A1" w14:paraId="12F0F96A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8A3EB6E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BFD2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479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7B23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31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A8C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988</w:t>
            </w:r>
          </w:p>
        </w:tc>
      </w:tr>
      <w:tr w:rsidR="00A056A1" w:rsidRPr="00A056A1" w14:paraId="3BB23D00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19D106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2DE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453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00DC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17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E120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4215</w:t>
            </w:r>
          </w:p>
        </w:tc>
      </w:tr>
      <w:tr w:rsidR="00A056A1" w:rsidRPr="00A056A1" w14:paraId="5DF7D3F3" w14:textId="77777777" w:rsidTr="00552CE0">
        <w:trPr>
          <w:trHeight w:val="288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FDB019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E5FA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465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7A8B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73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EE5A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4356</w:t>
            </w:r>
          </w:p>
        </w:tc>
      </w:tr>
      <w:tr w:rsidR="00A056A1" w:rsidRPr="00A056A1" w14:paraId="23A5AB72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08A4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3C9D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465A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B327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6A1" w:rsidRPr="00A056A1" w14:paraId="22B465CB" w14:textId="77777777" w:rsidTr="00552CE0">
        <w:trPr>
          <w:trHeight w:val="288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0ACF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6B3C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B3F0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E18C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6A1" w:rsidRPr="00A056A1" w14:paraId="2B8AB57D" w14:textId="77777777" w:rsidTr="00552CE0">
        <w:trPr>
          <w:trHeight w:val="288"/>
        </w:trPr>
        <w:tc>
          <w:tcPr>
            <w:tcW w:w="440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B1DD7B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Mean Fluorescence Intensity (MFI)</w:t>
            </w:r>
          </w:p>
        </w:tc>
      </w:tr>
      <w:tr w:rsidR="00A056A1" w:rsidRPr="00A056A1" w14:paraId="48142879" w14:textId="77777777" w:rsidTr="00552CE0">
        <w:trPr>
          <w:trHeight w:val="276"/>
        </w:trPr>
        <w:tc>
          <w:tcPr>
            <w:tcW w:w="4401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61555B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CCL4</w:t>
            </w:r>
          </w:p>
        </w:tc>
      </w:tr>
      <w:tr w:rsidR="00A056A1" w:rsidRPr="00A056A1" w14:paraId="20AF72A5" w14:textId="77777777" w:rsidTr="00552CE0">
        <w:trPr>
          <w:trHeight w:val="288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8618E70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LPS (ng/ml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1A2286A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4F56086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7484AB60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3</w:t>
            </w:r>
          </w:p>
        </w:tc>
      </w:tr>
      <w:tr w:rsidR="00A056A1" w:rsidRPr="00A056A1" w14:paraId="454D122A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5CDE5A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1CF9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36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461E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85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8F37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645</w:t>
            </w:r>
          </w:p>
        </w:tc>
      </w:tr>
      <w:tr w:rsidR="00A056A1" w:rsidRPr="00A056A1" w14:paraId="7D82CE3F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8BE9F4A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0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9F0C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96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3592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241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144E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389</w:t>
            </w:r>
          </w:p>
        </w:tc>
      </w:tr>
      <w:tr w:rsidR="00A056A1" w:rsidRPr="00A056A1" w14:paraId="7A2673C5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E2F45E4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0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112D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39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9A8E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342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FDB2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4956</w:t>
            </w:r>
          </w:p>
        </w:tc>
      </w:tr>
      <w:tr w:rsidR="00A056A1" w:rsidRPr="00A056A1" w14:paraId="59932160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034522A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EA00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712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EC8C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485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9BF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5867</w:t>
            </w:r>
          </w:p>
        </w:tc>
      </w:tr>
      <w:tr w:rsidR="00A056A1" w:rsidRPr="00A056A1" w14:paraId="71A462F9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C743BE2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5ADE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724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C399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561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B353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385</w:t>
            </w:r>
          </w:p>
        </w:tc>
      </w:tr>
      <w:tr w:rsidR="00A056A1" w:rsidRPr="00A056A1" w14:paraId="32655946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A75D2FB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D003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752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BAFD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546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42B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721</w:t>
            </w:r>
          </w:p>
        </w:tc>
      </w:tr>
      <w:tr w:rsidR="00A056A1" w:rsidRPr="00A056A1" w14:paraId="73A2948B" w14:textId="77777777" w:rsidTr="00552CE0">
        <w:trPr>
          <w:trHeight w:val="288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51E9064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54D9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865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E0E0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560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B544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7217</w:t>
            </w:r>
          </w:p>
        </w:tc>
      </w:tr>
      <w:tr w:rsidR="00A056A1" w:rsidRPr="00A056A1" w14:paraId="06D2A35D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841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6044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D87D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E756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6A1" w:rsidRPr="00A056A1" w14:paraId="23EC8558" w14:textId="77777777" w:rsidTr="00552CE0">
        <w:trPr>
          <w:trHeight w:val="288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E772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F740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2F3C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FA98" w14:textId="77777777" w:rsidR="00A056A1" w:rsidRPr="00A056A1" w:rsidRDefault="00A056A1" w:rsidP="00A056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6A1" w:rsidRPr="00A056A1" w14:paraId="59BAE3F9" w14:textId="77777777" w:rsidTr="00552CE0">
        <w:trPr>
          <w:trHeight w:val="288"/>
        </w:trPr>
        <w:tc>
          <w:tcPr>
            <w:tcW w:w="440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C43891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Mean Fluorescence Intensity (MFI)</w:t>
            </w:r>
          </w:p>
        </w:tc>
      </w:tr>
      <w:tr w:rsidR="00A056A1" w:rsidRPr="00A056A1" w14:paraId="39568CFB" w14:textId="77777777" w:rsidTr="00552CE0">
        <w:trPr>
          <w:trHeight w:val="276"/>
        </w:trPr>
        <w:tc>
          <w:tcPr>
            <w:tcW w:w="4401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C8A45E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CXCL10</w:t>
            </w:r>
          </w:p>
        </w:tc>
      </w:tr>
      <w:tr w:rsidR="00A056A1" w:rsidRPr="00A056A1" w14:paraId="64E8265E" w14:textId="77777777" w:rsidTr="00552CE0">
        <w:trPr>
          <w:trHeight w:val="288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86B4323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LPS (ng/ml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5FB7A45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B8E79C4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4B084"/>
            <w:noWrap/>
            <w:vAlign w:val="bottom"/>
            <w:hideMark/>
          </w:tcPr>
          <w:p w14:paraId="13E21FBC" w14:textId="77777777" w:rsidR="00A056A1" w:rsidRPr="00A056A1" w:rsidRDefault="00A056A1" w:rsidP="00A056A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N3</w:t>
            </w:r>
          </w:p>
        </w:tc>
      </w:tr>
      <w:tr w:rsidR="00A056A1" w:rsidRPr="00A056A1" w14:paraId="3D8E19D2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914D165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E31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7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A333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4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BE0E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73</w:t>
            </w:r>
          </w:p>
        </w:tc>
      </w:tr>
      <w:tr w:rsidR="00A056A1" w:rsidRPr="00A056A1" w14:paraId="2F50BEF4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F81552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0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4DB2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9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9D0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2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D6A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65</w:t>
            </w:r>
          </w:p>
        </w:tc>
      </w:tr>
      <w:tr w:rsidR="00A056A1" w:rsidRPr="00A056A1" w14:paraId="12B955D9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7BA5AE6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0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159A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70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8BF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1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4B9C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62</w:t>
            </w:r>
          </w:p>
        </w:tc>
      </w:tr>
      <w:tr w:rsidR="00A056A1" w:rsidRPr="00A056A1" w14:paraId="1279A9B6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B1F25D2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0.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C7C7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7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D2B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5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A3E0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70</w:t>
            </w:r>
          </w:p>
        </w:tc>
      </w:tr>
      <w:tr w:rsidR="00A056A1" w:rsidRPr="00A056A1" w14:paraId="520C7FEF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0705CCB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C1FE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70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1CD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2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4FB4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68</w:t>
            </w:r>
          </w:p>
        </w:tc>
      </w:tr>
      <w:tr w:rsidR="00A056A1" w:rsidRPr="00A056A1" w14:paraId="7B13997B" w14:textId="77777777" w:rsidTr="00552CE0">
        <w:trPr>
          <w:trHeight w:val="276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494E1F8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C162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71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A1B9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5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F6DE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83</w:t>
            </w:r>
          </w:p>
        </w:tc>
      </w:tr>
      <w:tr w:rsidR="00A056A1" w:rsidRPr="00A056A1" w14:paraId="6DAB75B8" w14:textId="77777777" w:rsidTr="00552CE0">
        <w:trPr>
          <w:trHeight w:val="288"/>
        </w:trPr>
        <w:tc>
          <w:tcPr>
            <w:tcW w:w="19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9F40709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10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A7C7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72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7061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5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3970" w14:textId="77777777" w:rsidR="00A056A1" w:rsidRPr="00A056A1" w:rsidRDefault="00A056A1" w:rsidP="00A056A1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A056A1">
              <w:rPr>
                <w:rFonts w:ascii="Tahoma" w:eastAsia="Times New Roman" w:hAnsi="Tahoma" w:cs="Tahoma"/>
                <w:color w:val="000000"/>
                <w:szCs w:val="22"/>
              </w:rPr>
              <w:t>692</w:t>
            </w:r>
          </w:p>
        </w:tc>
      </w:tr>
    </w:tbl>
    <w:p w14:paraId="2DCAF605" w14:textId="77777777" w:rsidR="00A056A1" w:rsidRDefault="00A056A1" w:rsidP="00552CE0"/>
    <w:sectPr w:rsidR="00A056A1" w:rsidSect="00552CE0">
      <w:pgSz w:w="11906" w:h="16838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6A1"/>
    <w:rsid w:val="001D0F96"/>
    <w:rsid w:val="002E1A02"/>
    <w:rsid w:val="003C6150"/>
    <w:rsid w:val="00552CE0"/>
    <w:rsid w:val="009819A7"/>
    <w:rsid w:val="00A056A1"/>
    <w:rsid w:val="00B30A6D"/>
    <w:rsid w:val="00B57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7ECD0"/>
  <w15:chartTrackingRefBased/>
  <w15:docId w15:val="{7E44C24D-FFBB-4163-B52D-181360A0B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thakorn Chaiwut</dc:creator>
  <cp:keywords/>
  <dc:description/>
  <cp:lastModifiedBy>Watchara Kasinrerk</cp:lastModifiedBy>
  <cp:revision>4</cp:revision>
  <dcterms:created xsi:type="dcterms:W3CDTF">2022-01-26T22:33:00Z</dcterms:created>
  <dcterms:modified xsi:type="dcterms:W3CDTF">2022-01-27T04:35:00Z</dcterms:modified>
</cp:coreProperties>
</file>